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kern w:val="2"/>
          <w:sz w:val="24"/>
        </w:rPr>
      </w:pPr>
      <w:r>
        <w:rPr>
          <w:b/>
          <w:color w:val="000000"/>
          <w:kern w:val="2"/>
          <w:sz w:val="24"/>
        </w:rPr>
        <w:t>Supplementary Table 2</w:t>
      </w:r>
      <w:r>
        <w:rPr>
          <w:color w:val="000000"/>
          <w:kern w:val="2"/>
          <w:sz w:val="24"/>
        </w:rPr>
        <w:t>, The detailed genes in significant KEGG pathways using gene from ProxyGeneLD</w:t>
      </w:r>
    </w:p>
    <w:tbl>
      <w:tblPr>
        <w:tblW w:w="14317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315"/>
        <w:gridCol w:w="5200"/>
        <w:gridCol w:w="7802"/>
      </w:tblGrid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thway Name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323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458 3122 3117 942 4050 3109 7422 3115 3113 3123 8600 10312 3119 1435 7043 8792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31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nt signaling pathway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3291 387 6932 4041 1460 324 4772 5663 6934 7482 5515 4088 83439 54361 6424 8312 6500 7473 51384 1487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94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ype I diabetes mellitus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458 3122 3113 2572 3117 3119 942 3109 3329 311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35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88 3458 5515 353500 387 3397 659 655 7043 6500 8200 657 7059 6667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416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ral myocarditis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122 3113 71 3117 3119 942 3109 1605 57644 3115 4629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33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lograft reject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458 3122 3113 3117 3119 942 3109 311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916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lanogenesis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05 83439 54361 163688 90993 112 808 6932 51384 7473 1638 3815 6934 7482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51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6034 387 207 71 7148 1301 7059 7422 5501 7791 1101 7408 998 5728 3673 81 596 3691 3672 3381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332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aft-versus-host disease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458 3122 3113 3117 3119 942 3109 311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217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sal cell carcinoma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439 54361 8312 5727 324 6932 7473 51384 6934 7482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15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phylococcus aureus infect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122 3113 4153 3117 3119 3426 3109 629 311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114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ocyte meiosis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45711 5515 805 64682 23291 9232 163688 112 808 6790 6500 699 5501 9700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34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dgehog signaling pathway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0846 353500 23291 54361 655 3549 5727 7473 51384 7482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14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ishmaniasis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458 3122 3113 7189 3117 3119 7043 3109 5970 311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412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rhythmogenic right ventricular cardiomyopathy (ARVC)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439 786 71 3673 81 6932 784 3691 3672 1605 6934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06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458 56034 659 6359 6368 4050 8200 7173 10663 7422 8600 1230 655 1435 5618 6358 7043 4982 657 3815 8792 2829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21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88 6932 596 83439 324 387 207 8312 6934 7043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32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toimmune thyroid disease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122 3113 3117 3119 942 3109 7173 311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31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122 3113 3117 3119 3115 3109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722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rotrophin signaling pathway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019 805 7189 627 387 6272 207 998 163688 808 596 5663 5970 9252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062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5970 387 1230 207 6359 6368 998 2793 6358 2788 112 2782 6777 10663 5970 2829 1023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145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xoplasmosis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10105 3458 3122 3113 7189 207 3117 3119 7043 3109 596 5970 311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672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122 3113 3117 3119 942 3109 311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52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herens junct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88 83439 387 10580 998 71 81 1460 6932 6934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27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scular smooth muscle contract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05 387 800 3778 163688 135 112 808 10266 136 5501 4629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41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ertrophic cardiomyopathy (HCM)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134 786 71 3673 7043 5571 784 3672 3691 160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53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ght junct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515 387 207 998 71 5728 81 1460 23562 57644 84612 149461 4629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145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agosome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122 3113 4153 9902 10312 71 3117 3119 3673 3109 5868 7059 311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304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991 3178 6631 4686 58517 8449 23451 23350 9343 6434 25804 9416 10291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221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932 83439 6776 6777 207 3815 5970 6934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11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88 64682 993 9184 9232 7043 8379 6500 699 4171 4176 9700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612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458 3122 3113 3117 3119 8625 3109 311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414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lated cardiomyopathy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134 786 71 3673 7043 112 784 3672 3691 160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3013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NA transport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53314 5976 4686 8669 8892 8890 23165 81929 8086 10460 100101267 79760 7341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81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47 56034 85464 55970 387 71 324 26291 5501 5305 1073 998 3673 81 3672 3691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514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122 3113 8506 5788 3117 3119 942 3109 23562 3115 149461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91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ulin signaling pathway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05 253314 10580 207 163688 6720 2538 5571 808 3101 5501 5139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512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01 3673 7148 7059 1301 3672 3691 1605 3381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213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metrial cancer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932 83439 324 207 5728 8312 6934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144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88 7189 51160 387 998 11311 7043 9101 5868 382 93343 3815 2066 84612 84364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01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189 627 55970 207 4763 26291 9252 10235 10746 786 998 4296 7043 784 5970 7786 6416 4137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215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0993 6932 596 83439 56034 207 5728 5970 6934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22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ronic myeloid leukemia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88 613 207 7043 6777 6776 5970 1487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38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steoclast differentiat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458 7189 8600 207 1435 2354 4982 7006 5970 4772 8792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305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asome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458 5692 5719 7979 5686 23198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07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atidylinositol signaling system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08 160851 805 8527 8525 5728 5305 163688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322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23 3458 3122 3113 3117 3119 942 729 3109 81 3115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016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ntington's disease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48644 627 517 29796 4726 7417 23186 90993 4728 4701 83544 55967 6667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914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gesterone-mediated oocyte maturation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45711 64682 993 207 8379 112 699 5139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15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TOR signaling pathway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53260 253314 207 7422 3091 54541 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020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737 7134 805 7125 491 7417 163688 135 808 136 2066 1812 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03:22:00Z</dcterms:created>
  <dc:creator>guiyouliu</dc:creator>
  <dc:description/>
  <cp:keywords/>
  <dc:language>en-US</dc:language>
  <cp:lastModifiedBy>liu</cp:lastModifiedBy>
  <dcterms:modified xsi:type="dcterms:W3CDTF">2016-03-26T14:13:00Z</dcterms:modified>
  <cp:revision>57</cp:revision>
  <dc:subject/>
  <dc:title/>
</cp:coreProperties>
</file>